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694"/>
        <w:gridCol w:w="1311"/>
        <w:gridCol w:w="1504"/>
        <w:gridCol w:w="1504"/>
        <w:gridCol w:w="1505"/>
        <w:gridCol w:w="1508"/>
      </w:tblGrid>
      <w:tr w:rsidR="007714D8" w:rsidRPr="005F3B02" w:rsidTr="001C60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7714D8" w:rsidRPr="000C1663" w:rsidRDefault="007714D8" w:rsidP="005F3B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Supplementary table 1. Number of times attended fecal </w:t>
            </w:r>
            <w:r w:rsidRPr="000C1663">
              <w:rPr>
                <w:rStyle w:val="Emphasis"/>
                <w:rFonts w:ascii="Times New Roman" w:hAnsi="Times New Roman" w:cs="Times New Roman"/>
                <w:b w:val="0"/>
                <w:bCs w:val="0"/>
                <w:i w:val="0"/>
                <w:sz w:val="20"/>
                <w:szCs w:val="20"/>
                <w:shd w:val="clear" w:color="auto" w:fill="FFFFFF"/>
                <w:lang w:val="en-US"/>
              </w:rPr>
              <w:t>immunochemical test</w:t>
            </w:r>
            <w:r w:rsidRPr="000C1663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 w:eastAsia="nb-NO"/>
              </w:rPr>
              <w:t xml:space="preserve"> (FIT)</w:t>
            </w:r>
            <w:r w:rsidRPr="000C16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screening according to number of rounds invited, of those who returned the baseline lifestyle questionnaire. Consistent participates, illustrated by the gray shading.    </w:t>
            </w:r>
          </w:p>
        </w:tc>
      </w:tr>
      <w:tr w:rsidR="007714D8" w:rsidRPr="000C1663" w:rsidTr="001C6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82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nds invited, n (%col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4D8" w:rsidRPr="000C1663" w:rsidTr="001C6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bottom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, n = 0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, n = 359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, n = 522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, n = 2170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7714D8" w:rsidRPr="000C1663" w:rsidTr="001C6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top w:val="single" w:sz="4" w:space="0" w:color="auto"/>
            </w:tcBorders>
            <w:shd w:val="clear" w:color="auto" w:fill="auto"/>
          </w:tcPr>
          <w:p w:rsidR="007714D8" w:rsidRPr="005F3B02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5F3B02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ounds attended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14D8" w:rsidRPr="000C1663" w:rsidTr="001C6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:rsidR="007714D8" w:rsidRPr="000C1663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1311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 (19)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(9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1 (4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7714D8" w:rsidRPr="000C1663" w:rsidRDefault="007714D8" w:rsidP="001C6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4 (7)</w:t>
            </w:r>
          </w:p>
        </w:tc>
      </w:tr>
      <w:tr w:rsidR="007714D8" w:rsidRPr="000C1663" w:rsidTr="001C6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:rsidR="007714D8" w:rsidRPr="000C1663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4" w:type="dxa"/>
            <w:shd w:val="clear" w:color="auto" w:fill="E7E6E6" w:themeFill="background2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1 (81)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 (18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 (6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7714D8" w:rsidRPr="000C1663" w:rsidRDefault="007714D8" w:rsidP="001C6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1 (17)</w:t>
            </w:r>
          </w:p>
        </w:tc>
      </w:tr>
      <w:tr w:rsidR="007714D8" w:rsidRPr="000C1663" w:rsidTr="001C60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shd w:val="clear" w:color="auto" w:fill="auto"/>
          </w:tcPr>
          <w:p w:rsidR="007714D8" w:rsidRPr="000C1663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4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4" w:type="dxa"/>
            <w:shd w:val="clear" w:color="auto" w:fill="E7E6E6" w:themeFill="background2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4 (73)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7 (14)</w:t>
            </w:r>
          </w:p>
        </w:tc>
        <w:tc>
          <w:tcPr>
            <w:tcW w:w="1508" w:type="dxa"/>
            <w:shd w:val="clear" w:color="auto" w:fill="auto"/>
            <w:vAlign w:val="center"/>
          </w:tcPr>
          <w:p w:rsidR="007714D8" w:rsidRPr="000C1663" w:rsidRDefault="007714D8" w:rsidP="001C60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1 (22)</w:t>
            </w:r>
          </w:p>
        </w:tc>
      </w:tr>
      <w:tr w:rsidR="007714D8" w:rsidRPr="000C1663" w:rsidTr="001C60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tcBorders>
              <w:bottom w:val="single" w:sz="4" w:space="0" w:color="auto"/>
            </w:tcBorders>
            <w:shd w:val="clear" w:color="auto" w:fill="auto"/>
          </w:tcPr>
          <w:p w:rsidR="007714D8" w:rsidRPr="000C1663" w:rsidRDefault="007714D8" w:rsidP="001C60D7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7714D8" w:rsidRPr="000C1663" w:rsidRDefault="007714D8" w:rsidP="001C6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5 (76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714D8" w:rsidRPr="000C1663" w:rsidRDefault="007714D8" w:rsidP="001C6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166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55(54)</w:t>
            </w:r>
          </w:p>
        </w:tc>
      </w:tr>
    </w:tbl>
    <w:p w:rsidR="00101ADE" w:rsidRDefault="005F3B02"/>
    <w:sectPr w:rsidR="00101A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4D8"/>
    <w:rsid w:val="005F3B02"/>
    <w:rsid w:val="007714D8"/>
    <w:rsid w:val="00E51662"/>
    <w:rsid w:val="00FB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06333F5-C7DA-42F1-9C88-208DE5F7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4D8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714D8"/>
    <w:rPr>
      <w:i/>
      <w:iCs/>
    </w:rPr>
  </w:style>
  <w:style w:type="table" w:styleId="PlainTable4">
    <w:name w:val="Plain Table 4"/>
    <w:basedOn w:val="TableNormal"/>
    <w:uiPriority w:val="44"/>
    <w:rsid w:val="007714D8"/>
    <w:pPr>
      <w:spacing w:after="0" w:line="240" w:lineRule="auto"/>
    </w:pPr>
    <w:rPr>
      <w:rFonts w:eastAsia="MS Minch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nudsen</dc:creator>
  <cp:keywords/>
  <dc:description/>
  <cp:lastModifiedBy>Markus Knudsen</cp:lastModifiedBy>
  <cp:revision>2</cp:revision>
  <dcterms:created xsi:type="dcterms:W3CDTF">2021-10-18T14:27:00Z</dcterms:created>
  <dcterms:modified xsi:type="dcterms:W3CDTF">2021-10-19T12:23:00Z</dcterms:modified>
</cp:coreProperties>
</file>